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01"/>
        <w:tblW w:w="0" w:type="auto"/>
        <w:tblInd w:w="0" w:type="dxa"/>
        <w:tblLook w:val="04A0" w:firstRow="1" w:lastRow="0" w:firstColumn="1" w:lastColumn="0" w:noHBand="0" w:noVBand="1"/>
      </w:tblPr>
      <w:tblGrid>
        <w:gridCol w:w="2065"/>
        <w:gridCol w:w="5040"/>
      </w:tblGrid>
      <w:tr w:rsidR="00544D72" w:rsidTr="00544D72">
        <w:trPr>
          <w:trHeight w:val="9980"/>
        </w:trPr>
        <w:tc>
          <w:tcPr>
            <w:tcW w:w="2065" w:type="dxa"/>
          </w:tcPr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>
              <w:t xml:space="preserve">               </w:t>
            </w:r>
            <w:r w:rsidRPr="00B124D9">
              <w:rPr>
                <w:rFonts w:asciiTheme="majorBidi" w:hAnsiTheme="majorBidi" w:cstheme="majorBidi"/>
                <w:sz w:val="24"/>
                <w:szCs w:val="24"/>
              </w:rPr>
              <w:t xml:space="preserve">ICU 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AMR</w:t>
            </w:r>
          </w:p>
          <w:p w:rsidR="00544D72" w:rsidRPr="00B124D9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t xml:space="preserve">             </w:t>
            </w:r>
            <w:r w:rsidRPr="008A75CE">
              <w:rPr>
                <w:rFonts w:asciiTheme="majorBidi" w:hAnsiTheme="majorBidi" w:cstheme="majorBidi"/>
                <w:sz w:val="24"/>
                <w:szCs w:val="24"/>
              </w:rPr>
              <w:t xml:space="preserve"> CDC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WHO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HAI 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MDR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Pr="00133FFE">
              <w:rPr>
                <w:rFonts w:asciiTheme="majorBidi" w:hAnsiTheme="majorBidi" w:cstheme="majorBidi"/>
                <w:sz w:val="24"/>
                <w:szCs w:val="24"/>
              </w:rPr>
              <w:t>SPSS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Pr="00C261BF">
              <w:rPr>
                <w:rFonts w:asciiTheme="majorBidi" w:hAnsiTheme="majorBidi" w:cstheme="majorBidi"/>
                <w:sz w:val="24"/>
                <w:szCs w:val="24"/>
              </w:rPr>
              <w:t>ASP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MDRO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DA-HAIs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CA-UTI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VAP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CLABSI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LMIC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  <w:p w:rsidR="00544D72" w:rsidRPr="008A75CE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          </w:t>
            </w:r>
          </w:p>
        </w:tc>
        <w:tc>
          <w:tcPr>
            <w:tcW w:w="5040" w:type="dxa"/>
          </w:tcPr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t xml:space="preserve">                     </w:t>
            </w:r>
            <w:r w:rsidRPr="00B124D9">
              <w:rPr>
                <w:rFonts w:asciiTheme="majorBidi" w:hAnsiTheme="majorBidi" w:cstheme="majorBidi"/>
                <w:sz w:val="24"/>
                <w:szCs w:val="24"/>
              </w:rPr>
              <w:t>Intensive Care Unit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Pr="00B124D9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Antimicrobial resistance </w:t>
            </w:r>
          </w:p>
          <w:p w:rsidR="00544D72" w:rsidRDefault="00544D72" w:rsidP="00544D72">
            <w:r>
              <w:t xml:space="preserve">     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t xml:space="preserve"> </w:t>
            </w:r>
            <w:r w:rsidRPr="00643EC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enters for Disease Control and Prev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ion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           World Health Organization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</w:t>
            </w:r>
            <w:r w:rsidRPr="00643ECD">
              <w:rPr>
                <w:rFonts w:asciiTheme="majorBidi" w:hAnsiTheme="majorBidi" w:cstheme="majorBidi"/>
                <w:sz w:val="24"/>
                <w:szCs w:val="24"/>
              </w:rPr>
              <w:t>Hospital acquired infections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Multi Drug Resistance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133FFE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Statistical Package for the Social Sciences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Antimicrobial stewardship program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Multi-drug resistant organisms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vice Associated -Hospital Acquired         Infections</w:t>
            </w:r>
          </w:p>
          <w:p w:rsidR="00544D72" w:rsidRDefault="00544D72" w:rsidP="00544D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Catheter associated urinary tract infection</w:t>
            </w:r>
          </w:p>
          <w:p w:rsidR="00544D72" w:rsidRDefault="00544D72" w:rsidP="00544D72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  <w:p w:rsidR="00544D72" w:rsidRDefault="00544D72" w:rsidP="00544D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entilator-Associated Pneumonia</w:t>
            </w:r>
          </w:p>
          <w:p w:rsidR="00544D72" w:rsidRDefault="00544D72" w:rsidP="00544D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ntral Line-Associated Bloodstream Infection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44D72" w:rsidRDefault="00544D72" w:rsidP="00544D72">
            <w:pP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Low-Middle Income Countries</w:t>
            </w:r>
          </w:p>
          <w:p w:rsidR="00544D72" w:rsidRDefault="00544D72" w:rsidP="00544D72">
            <w:pP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  <w:p w:rsidR="00544D72" w:rsidRPr="00846A76" w:rsidRDefault="00544D72" w:rsidP="00544D72">
            <w:pP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                 </w:t>
            </w:r>
          </w:p>
        </w:tc>
      </w:tr>
    </w:tbl>
    <w:p w:rsidR="004751D4" w:rsidRPr="00544D72" w:rsidRDefault="00544D72" w:rsidP="00544D7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83E9E">
        <w:rPr>
          <w:rFonts w:asciiTheme="majorBidi" w:hAnsiTheme="majorBidi" w:cstheme="majorBidi"/>
          <w:b/>
          <w:bCs/>
          <w:sz w:val="24"/>
          <w:szCs w:val="24"/>
        </w:rPr>
        <w:t>S 1</w:t>
      </w:r>
      <w:r w:rsidRPr="00544D72">
        <w:rPr>
          <w:rFonts w:asciiTheme="majorBidi" w:hAnsiTheme="majorBidi" w:cstheme="majorBidi"/>
          <w:b/>
          <w:bCs/>
          <w:sz w:val="24"/>
          <w:szCs w:val="24"/>
        </w:rPr>
        <w:t xml:space="preserve"> List of abbreviations</w:t>
      </w:r>
    </w:p>
    <w:sectPr w:rsidR="004751D4" w:rsidRPr="00544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POu0NQMSoGqAnuLKKt4cRQWfMN24ICYxZX0NkKetxt8Uwk+ETLmUwUnW5u9VdGcvH+4C7OS7NVbwHYdFjUZqbg==" w:salt="p49HHrbVP2Z6aTUUKNWT8w==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D72"/>
    <w:rsid w:val="00296A50"/>
    <w:rsid w:val="00383E9E"/>
    <w:rsid w:val="00544D72"/>
    <w:rsid w:val="00834DB1"/>
    <w:rsid w:val="00C5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EC34D-2074-49B5-9C67-EEEBBA1D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D7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3</cp:revision>
  <dcterms:created xsi:type="dcterms:W3CDTF">2022-07-28T07:51:00Z</dcterms:created>
  <dcterms:modified xsi:type="dcterms:W3CDTF">2022-08-18T10:39:00Z</dcterms:modified>
</cp:coreProperties>
</file>